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E9BE06" w14:textId="60DBA6CB" w:rsidR="00EE5345" w:rsidRPr="007E7650" w:rsidRDefault="00EE5345" w:rsidP="00C334E3">
      <w:pPr>
        <w:rPr>
          <w:rFonts w:ascii="Arial" w:hAnsi="Arial" w:cs="Arial"/>
          <w:b/>
          <w:sz w:val="28"/>
          <w:szCs w:val="22"/>
        </w:rPr>
      </w:pPr>
      <w:r w:rsidRPr="007E7650">
        <w:rPr>
          <w:rFonts w:ascii="Arial" w:hAnsi="Arial" w:cs="Arial"/>
          <w:b/>
          <w:sz w:val="28"/>
          <w:szCs w:val="22"/>
        </w:rPr>
        <w:t>S5 Text: Questionnaire responses on perception of stunting in the community and individual views on stunting</w:t>
      </w:r>
    </w:p>
    <w:p w14:paraId="4E2BBD40" w14:textId="77777777" w:rsidR="00EE5345" w:rsidRDefault="00EE5345" w:rsidP="00C334E3">
      <w:pPr>
        <w:rPr>
          <w:rFonts w:ascii="Arial" w:hAnsi="Arial" w:cs="Arial"/>
          <w:b/>
          <w:sz w:val="22"/>
          <w:szCs w:val="22"/>
        </w:rPr>
      </w:pPr>
    </w:p>
    <w:p w14:paraId="2DA7B1B7" w14:textId="6963E66C" w:rsidR="00C334E3" w:rsidRDefault="00EE5345" w:rsidP="00C334E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 A</w:t>
      </w:r>
      <w:r w:rsidR="00C334E3">
        <w:rPr>
          <w:rFonts w:ascii="Arial" w:hAnsi="Arial" w:cs="Arial"/>
          <w:b/>
          <w:sz w:val="22"/>
          <w:szCs w:val="22"/>
        </w:rPr>
        <w:t>:</w:t>
      </w:r>
      <w:r w:rsidR="00C334E3" w:rsidRPr="0011084B">
        <w:rPr>
          <w:rFonts w:ascii="Arial" w:hAnsi="Arial" w:cs="Arial"/>
          <w:b/>
          <w:sz w:val="22"/>
          <w:szCs w:val="22"/>
        </w:rPr>
        <w:t xml:space="preserve"> </w:t>
      </w:r>
      <w:r w:rsidR="00C334E3">
        <w:rPr>
          <w:rFonts w:ascii="Arial" w:hAnsi="Arial" w:cs="Arial"/>
          <w:b/>
          <w:sz w:val="22"/>
          <w:szCs w:val="22"/>
        </w:rPr>
        <w:t>Perception of importance of stunting in the community</w:t>
      </w:r>
    </w:p>
    <w:p w14:paraId="15597A72" w14:textId="77777777" w:rsidR="00C334E3" w:rsidRDefault="00C334E3" w:rsidP="00C334E3">
      <w:pPr>
        <w:rPr>
          <w:rFonts w:ascii="Arial" w:hAnsi="Arial" w:cs="Arial"/>
          <w:sz w:val="22"/>
          <w:szCs w:val="22"/>
        </w:rPr>
      </w:pPr>
      <w:bookmarkStart w:id="0" w:name="_GoBack"/>
      <w:r>
        <w:rPr>
          <w:rFonts w:ascii="Arial" w:hAnsi="Arial" w:cs="Arial"/>
          <w:noProof/>
          <w:sz w:val="22"/>
          <w:szCs w:val="22"/>
          <w:lang w:eastAsia="en-GB"/>
        </w:rPr>
        <w:drawing>
          <wp:inline distT="0" distB="0" distL="0" distR="0" wp14:anchorId="5903DDFD" wp14:editId="04680C01">
            <wp:extent cx="4572000" cy="1900410"/>
            <wp:effectExtent l="0" t="0" r="0" b="5080"/>
            <wp:docPr id="1" name="Picture 1" descr="../../../Documents/LSHTM%20Summer%20Project/Write%20up/Drafts/Images/Questionnaire%20figures/QN_stunting_importa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Documents/LSHTM%20Summer%20Project/Write%20up/Drafts/Images/Questionnaire%20figures/QN_stunting_important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00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24BB2D66" w14:textId="77777777" w:rsidR="00C334E3" w:rsidRDefault="00C334E3" w:rsidP="00C334E3">
      <w:pPr>
        <w:rPr>
          <w:rFonts w:ascii="Arial" w:hAnsi="Arial" w:cs="Arial"/>
          <w:sz w:val="22"/>
          <w:szCs w:val="22"/>
        </w:rPr>
      </w:pPr>
    </w:p>
    <w:p w14:paraId="3BC96E8F" w14:textId="2650938E" w:rsidR="00C334E3" w:rsidRDefault="00E62507" w:rsidP="00C334E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 B</w:t>
      </w:r>
      <w:r w:rsidR="00C334E3">
        <w:rPr>
          <w:rFonts w:ascii="Arial" w:hAnsi="Arial" w:cs="Arial"/>
          <w:b/>
          <w:sz w:val="22"/>
          <w:szCs w:val="22"/>
        </w:rPr>
        <w:t>:</w:t>
      </w:r>
      <w:r w:rsidR="00C334E3" w:rsidRPr="00672D29">
        <w:rPr>
          <w:rFonts w:ascii="Arial" w:hAnsi="Arial" w:cs="Arial"/>
          <w:b/>
          <w:sz w:val="22"/>
          <w:szCs w:val="22"/>
        </w:rPr>
        <w:t xml:space="preserve"> </w:t>
      </w:r>
      <w:r w:rsidR="00C334E3">
        <w:rPr>
          <w:rFonts w:ascii="Arial" w:hAnsi="Arial" w:cs="Arial"/>
          <w:b/>
          <w:sz w:val="22"/>
          <w:szCs w:val="22"/>
        </w:rPr>
        <w:t>How worried the individual would be if they were stunted</w:t>
      </w:r>
    </w:p>
    <w:p w14:paraId="39A328E2" w14:textId="77777777" w:rsidR="00C334E3" w:rsidRDefault="00C334E3" w:rsidP="00E6250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eastAsia="en-GB"/>
        </w:rPr>
        <w:drawing>
          <wp:inline distT="0" distB="0" distL="0" distR="0" wp14:anchorId="26A134B8" wp14:editId="11702CB8">
            <wp:extent cx="4572000" cy="1900410"/>
            <wp:effectExtent l="0" t="0" r="0" b="5080"/>
            <wp:docPr id="8" name="Picture 8" descr="../../../Documents/LSHTM%20Summer%20Project/Write%20up/Drafts/Images/Questionnaire%20figures/QN_stunting_worri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Documents/LSHTM%20Summer%20Project/Write%20up/Drafts/Images/Questionnaire%20figures/QN_stunting_worried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00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0F5DD" w14:textId="77777777" w:rsidR="00E62507" w:rsidRDefault="00E62507" w:rsidP="00E62507">
      <w:pPr>
        <w:rPr>
          <w:rFonts w:ascii="Arial" w:hAnsi="Arial" w:cs="Arial"/>
          <w:sz w:val="22"/>
          <w:szCs w:val="22"/>
        </w:rPr>
      </w:pPr>
    </w:p>
    <w:p w14:paraId="43644423" w14:textId="1B87F343" w:rsidR="00C334E3" w:rsidRPr="0011084B" w:rsidRDefault="00E62507" w:rsidP="00E6250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 C</w:t>
      </w:r>
      <w:r w:rsidR="00C334E3" w:rsidRPr="0011084B">
        <w:rPr>
          <w:rFonts w:ascii="Arial" w:hAnsi="Arial" w:cs="Arial"/>
          <w:b/>
          <w:sz w:val="22"/>
          <w:szCs w:val="22"/>
        </w:rPr>
        <w:t>: How embarrassed the individual would be if they were stunted</w:t>
      </w:r>
    </w:p>
    <w:p w14:paraId="7896CAFA" w14:textId="77777777" w:rsidR="00C334E3" w:rsidRDefault="00C334E3" w:rsidP="00C334E3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eastAsia="en-GB"/>
        </w:rPr>
        <w:drawing>
          <wp:inline distT="0" distB="0" distL="0" distR="0" wp14:anchorId="17705953" wp14:editId="4C1F8DC2">
            <wp:extent cx="4572000" cy="1900410"/>
            <wp:effectExtent l="0" t="0" r="0" b="5080"/>
            <wp:docPr id="11" name="Picture 11" descr="../../../Documents/LSHTM%20Summer%20Project/Write%20up/Drafts/Images/Questionnaire%20figures/QN_stunting_embarrass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Documents/LSHTM%20Summer%20Project/Write%20up/Drafts/Images/Questionnaire%20figures/QN_stunting_embarrassed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00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5D7F9" w14:textId="77777777" w:rsidR="00ED3AB5" w:rsidRPr="00C334E3" w:rsidRDefault="007E7650">
      <w:pPr>
        <w:rPr>
          <w:rFonts w:ascii="Arial" w:hAnsi="Arial" w:cs="Arial"/>
          <w:b/>
          <w:sz w:val="22"/>
          <w:szCs w:val="22"/>
        </w:rPr>
      </w:pPr>
    </w:p>
    <w:sectPr w:rsidR="00ED3AB5" w:rsidRPr="00C334E3" w:rsidSect="00FD4F9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4E3"/>
    <w:rsid w:val="003E11EA"/>
    <w:rsid w:val="007E7650"/>
    <w:rsid w:val="00C334E3"/>
    <w:rsid w:val="00E62507"/>
    <w:rsid w:val="00EE5345"/>
    <w:rsid w:val="00FD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48C57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34E3"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6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apat Chanyarungrojn</dc:creator>
  <cp:keywords/>
  <dc:description/>
  <cp:lastModifiedBy>CHANYARUNGROJN, Pannapat (LEWISHAM AND GREENWICH NHS TR</cp:lastModifiedBy>
  <cp:revision>3</cp:revision>
  <dcterms:created xsi:type="dcterms:W3CDTF">2023-01-20T01:52:00Z</dcterms:created>
  <dcterms:modified xsi:type="dcterms:W3CDTF">2023-06-19T17:22:00Z</dcterms:modified>
</cp:coreProperties>
</file>